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>
                <w14:alpha w14:val="15294"/>
              </w14:srgbClr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Stratification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f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or sickn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443059</wp:posOffset>
                </wp:positionH>
                <wp:positionV relativeFrom="page">
                  <wp:posOffset>2322783</wp:posOffset>
                </wp:positionV>
                <wp:extent cx="4368800" cy="60960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0" cy="6096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799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219"/>
                              <w:gridCol w:w="1265"/>
                              <w:gridCol w:w="1261"/>
                              <w:gridCol w:w="896"/>
                              <w:gridCol w:w="1216"/>
                              <w:gridCol w:w="942"/>
                            </w:tblGrid>
                            <w:tr>
                              <w:tblPrEx>
                                <w:shd w:val="clear" w:color="auto" w:fill="00a2ff"/>
                              </w:tblPrEx>
                              <w:trPr>
                                <w:trHeight w:val="508" w:hRule="atLeast"/>
                                <w:tblHeader/>
                              </w:trPr>
                              <w:tc>
                                <w:tcPr>
                                  <w:tcW w:type="dxa" w:w="121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4314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i w:val="1"/>
                                      <w:i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Stratification </w:t>
                                  </w:r>
                                  <w:r>
                                    <w:rPr>
                                      <w:rStyle w:val="Aucun"/>
                                      <w:rFonts w:ascii="Arial" w:hAnsi="Arial"/>
                                      <w:i w:val="1"/>
                                      <w:iCs w:val="1"/>
                                      <w:u w:color="000000"/>
                                      <w:shd w:val="clear" w:color="auto" w:fill="ffffff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or sickness absences in the three years before inclusio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10" w:hRule="atLeast"/>
                              </w:trPr>
                              <w:tc>
                                <w:tcPr>
                                  <w:tcW w:type="dxa" w:w="121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2157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 sickness absence</w:t>
                                  </w:r>
                                </w:p>
                              </w:tc>
                              <w:tc>
                                <w:tcPr>
                                  <w:tcW w:type="dxa" w:w="2157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gt;1 sickness absenc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219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219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hort sickness absences</w:t>
                                  </w:r>
                                  <w:r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r>
                                </w:p>
                                <w:p>
                                  <w:pPr>
                                    <w:pStyle w:val="Style de tableau 1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lt;7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771</w:t>
                                  </w:r>
                                </w:p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2, 1.15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5, 1.44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5, 1.45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6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55, 1.96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5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26, 1.80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6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9, 2.59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219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dium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7-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370</w:t>
                                  </w:r>
                                </w:p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4, 1.07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8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4, 1.04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3, 1.19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5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4, 2.87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0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5, 1.43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82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11, 2.94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219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Long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gt;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4 046</w:t>
                                  </w:r>
                                </w:p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7, 1.02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89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4, 1.07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6, 1.41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43, 1.92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19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6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5, 1.58)</w:t>
                                  </w:r>
                                </w:p>
                              </w:tc>
                              <w:tc>
                                <w:tcPr>
                                  <w:tcW w:type="dxa" w:w="89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type="dxa" w:w="121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7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40, 1.34)</w:t>
                                  </w:r>
                                </w:p>
                              </w:tc>
                              <w:tc>
                                <w:tcPr>
                                  <w:tcW w:type="dxa" w:w="94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113.6pt;margin-top:182.9pt;width:344.0pt;height:480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6799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219"/>
                        <w:gridCol w:w="1265"/>
                        <w:gridCol w:w="1261"/>
                        <w:gridCol w:w="896"/>
                        <w:gridCol w:w="1216"/>
                        <w:gridCol w:w="942"/>
                      </w:tblGrid>
                      <w:tr>
                        <w:tblPrEx>
                          <w:shd w:val="clear" w:color="auto" w:fill="00a2ff"/>
                        </w:tblPrEx>
                        <w:trPr>
                          <w:trHeight w:val="508" w:hRule="atLeast"/>
                          <w:tblHeader/>
                        </w:trPr>
                        <w:tc>
                          <w:tcPr>
                            <w:tcW w:type="dxa" w:w="121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4314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i w:val="1"/>
                                <w:i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Stratification </w:t>
                            </w:r>
                            <w:r>
                              <w:rPr>
                                <w:rStyle w:val="Aucun"/>
                                <w:rFonts w:ascii="Arial" w:hAnsi="Arial"/>
                                <w:i w:val="1"/>
                                <w:iCs w:val="1"/>
                                <w:u w:color="000000"/>
                                <w:shd w:val="clear" w:color="auto" w:fill="ffffff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or sickness absences in the three years before inclusion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10" w:hRule="atLeast"/>
                        </w:trPr>
                        <w:tc>
                          <w:tcPr>
                            <w:tcW w:type="dxa" w:w="121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2157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 sickness absence</w:t>
                            </w:r>
                          </w:p>
                        </w:tc>
                        <w:tc>
                          <w:tcPr>
                            <w:tcW w:type="dxa" w:w="2157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gt;1 sickness absenc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219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219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hort sickness absences</w:t>
                            </w:r>
                            <w:r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r>
                          </w:p>
                          <w:p>
                            <w:pPr>
                              <w:pStyle w:val="Style de tableau 1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lt;7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771</w:t>
                            </w:r>
                          </w:p>
                        </w:tc>
                        <w:tc>
                          <w:tcPr>
                            <w:tcW w:type="dxa" w:w="1265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1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2, 1.15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5, 1.44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12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5, 1.45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6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55, 1.96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4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5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26, 1.80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6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9, 2.59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54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219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dium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7-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370</w:t>
                            </w:r>
                          </w:p>
                        </w:tc>
                        <w:tc>
                          <w:tcPr>
                            <w:tcW w:type="dxa" w:w="1265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16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4, 1.07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8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4, 1.04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3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3, 1.19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5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4, 2.87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5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0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5, 1.43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82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11, 2.94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16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219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Long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gt;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4 046</w:t>
                            </w:r>
                          </w:p>
                        </w:tc>
                        <w:tc>
                          <w:tcPr>
                            <w:tcW w:type="dxa" w:w="1265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16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7, 1.02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89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4, 1.07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2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6, 1.41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43, 1.92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19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6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5, 1.58)</w:t>
                            </w:r>
                          </w:p>
                        </w:tc>
                        <w:tc>
                          <w:tcPr>
                            <w:tcW w:type="dxa" w:w="89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type="dxa" w:w="121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7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40, 1.34)</w:t>
                            </w:r>
                          </w:p>
                        </w:tc>
                        <w:tc>
                          <w:tcPr>
                            <w:tcW w:type="dxa" w:w="94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ess absences in the three years before inclusion</w:t>
      </w:r>
      <w:r>
        <w:rPr>
          <w:rStyle w:val="Aucun"/>
          <w:rFonts w:ascii="Arial" w:cs="Arial" w:hAnsi="Arial" w:eastAsia="Arial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